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4E8DAA" w14:textId="77777777" w:rsidR="00EC2F15" w:rsidRDefault="00EC2F15" w:rsidP="00F911E7">
      <w:pPr>
        <w:rPr>
          <w:lang w:val="en-CA"/>
        </w:rPr>
      </w:pPr>
      <w:r>
        <w:rPr>
          <w:lang w:val="en-CA"/>
        </w:rPr>
        <w:t>Dear Editors,</w:t>
      </w:r>
    </w:p>
    <w:p w14:paraId="7D4CA28D" w14:textId="77777777" w:rsidR="00EC2F15" w:rsidRDefault="00EC2F15" w:rsidP="00F911E7">
      <w:pPr>
        <w:rPr>
          <w:lang w:val="en-CA"/>
        </w:rPr>
      </w:pPr>
    </w:p>
    <w:p w14:paraId="64DD1D00" w14:textId="4B5E3F99" w:rsidR="00A542B3" w:rsidRDefault="00F911E7" w:rsidP="00F911E7">
      <w:pPr>
        <w:rPr>
          <w:lang w:val="en-CA"/>
        </w:rPr>
      </w:pPr>
      <w:r>
        <w:rPr>
          <w:lang w:val="en-CA"/>
        </w:rPr>
        <w:t xml:space="preserve">There were no </w:t>
      </w:r>
      <w:r w:rsidR="00D55C7A">
        <w:rPr>
          <w:lang w:val="en-CA"/>
        </w:rPr>
        <w:t>available conflict of interest forms to be submitted for the Data in Brief</w:t>
      </w:r>
      <w:r>
        <w:rPr>
          <w:lang w:val="en-CA"/>
        </w:rPr>
        <w:t xml:space="preserve">. </w:t>
      </w:r>
    </w:p>
    <w:p w14:paraId="74EFED10" w14:textId="0D3055E5" w:rsidR="00D55C7A" w:rsidRDefault="00D55C7A" w:rsidP="00F911E7">
      <w:pPr>
        <w:rPr>
          <w:lang w:val="en-CA"/>
        </w:rPr>
      </w:pPr>
      <w:r>
        <w:rPr>
          <w:lang w:val="en-CA"/>
        </w:rPr>
        <w:t xml:space="preserve">The authors would like to declare that there are no additional conflicts of interest associated with this Data in Brief outside of the ones declared for the original journal submission associated with the Journal Paper for this Data in Brief. </w:t>
      </w:r>
    </w:p>
    <w:p w14:paraId="28548E0C" w14:textId="69D46ACF" w:rsidR="00EC2F15" w:rsidRDefault="00D55C7A" w:rsidP="00F911E7">
      <w:pPr>
        <w:rPr>
          <w:lang w:val="en-CA"/>
        </w:rPr>
      </w:pPr>
      <w:r>
        <w:rPr>
          <w:lang w:val="en-CA"/>
        </w:rPr>
        <w:t>To avoid the error message on the submission page, we have submitted this form</w:t>
      </w:r>
      <w:r w:rsidR="00F911E7">
        <w:rPr>
          <w:lang w:val="en-CA"/>
        </w:rPr>
        <w:t>.</w:t>
      </w:r>
    </w:p>
    <w:p w14:paraId="329BB4CB" w14:textId="02265617" w:rsidR="00F911E7" w:rsidRDefault="00EC2F15" w:rsidP="00F911E7">
      <w:pPr>
        <w:rPr>
          <w:lang w:val="en-CA"/>
        </w:rPr>
      </w:pPr>
      <w:r>
        <w:rPr>
          <w:lang w:val="en-CA"/>
        </w:rPr>
        <w:t>Best regards,</w:t>
      </w:r>
    </w:p>
    <w:p w14:paraId="57235951" w14:textId="00DBE35F" w:rsidR="00EC2F15" w:rsidRPr="00F911E7" w:rsidRDefault="00EC2F15" w:rsidP="00F911E7">
      <w:pPr>
        <w:rPr>
          <w:lang w:val="en-CA"/>
        </w:rPr>
      </w:pPr>
      <w:r>
        <w:rPr>
          <w:lang w:val="en-CA"/>
        </w:rPr>
        <w:t xml:space="preserve">The </w:t>
      </w:r>
      <w:r w:rsidR="00D55C7A">
        <w:rPr>
          <w:lang w:val="en-CA"/>
        </w:rPr>
        <w:t>A</w:t>
      </w:r>
      <w:bookmarkStart w:id="0" w:name="_GoBack"/>
      <w:bookmarkEnd w:id="0"/>
      <w:r>
        <w:rPr>
          <w:lang w:val="en-CA"/>
        </w:rPr>
        <w:t>uthors</w:t>
      </w:r>
    </w:p>
    <w:sectPr w:rsidR="00EC2F15" w:rsidRPr="00F911E7" w:rsidSect="002B7A6B">
      <w:pgSz w:w="12240" w:h="15840"/>
      <w:pgMar w:top="1440" w:right="1440" w:bottom="1440" w:left="1440" w:header="720" w:footer="720" w:gutter="0"/>
      <w:pgBorders w:offsetFrom="page">
        <w:top w:val="dotted" w:sz="4" w:space="24" w:color="auto"/>
        <w:left w:val="dotted" w:sz="4" w:space="24" w:color="auto"/>
        <w:bottom w:val="dotted" w:sz="4" w:space="24" w:color="auto"/>
        <w:right w:val="dotted"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C73"/>
    <w:rsid w:val="00000448"/>
    <w:rsid w:val="000027E0"/>
    <w:rsid w:val="000059CC"/>
    <w:rsid w:val="00006755"/>
    <w:rsid w:val="000068F9"/>
    <w:rsid w:val="00012D1E"/>
    <w:rsid w:val="00014359"/>
    <w:rsid w:val="00014498"/>
    <w:rsid w:val="00021249"/>
    <w:rsid w:val="000221EB"/>
    <w:rsid w:val="00025599"/>
    <w:rsid w:val="00026ADA"/>
    <w:rsid w:val="0003131A"/>
    <w:rsid w:val="000350AD"/>
    <w:rsid w:val="00041552"/>
    <w:rsid w:val="00041EA9"/>
    <w:rsid w:val="00050013"/>
    <w:rsid w:val="000554C4"/>
    <w:rsid w:val="00056A8E"/>
    <w:rsid w:val="00056FB5"/>
    <w:rsid w:val="000577CE"/>
    <w:rsid w:val="00060208"/>
    <w:rsid w:val="000655AE"/>
    <w:rsid w:val="00065D5B"/>
    <w:rsid w:val="00066ED7"/>
    <w:rsid w:val="00072668"/>
    <w:rsid w:val="000726F4"/>
    <w:rsid w:val="00080B48"/>
    <w:rsid w:val="00083015"/>
    <w:rsid w:val="000837C5"/>
    <w:rsid w:val="00086B9F"/>
    <w:rsid w:val="00091ACE"/>
    <w:rsid w:val="000938EF"/>
    <w:rsid w:val="00093DC1"/>
    <w:rsid w:val="00096B12"/>
    <w:rsid w:val="00096F38"/>
    <w:rsid w:val="000A27A8"/>
    <w:rsid w:val="000A3DC5"/>
    <w:rsid w:val="000A46A6"/>
    <w:rsid w:val="000A7C89"/>
    <w:rsid w:val="000B1E4F"/>
    <w:rsid w:val="000B4911"/>
    <w:rsid w:val="000B5177"/>
    <w:rsid w:val="000B7A79"/>
    <w:rsid w:val="000C23D8"/>
    <w:rsid w:val="000C699B"/>
    <w:rsid w:val="000C73B2"/>
    <w:rsid w:val="000D11B3"/>
    <w:rsid w:val="000D58A2"/>
    <w:rsid w:val="000D5F61"/>
    <w:rsid w:val="000E248B"/>
    <w:rsid w:val="000E3378"/>
    <w:rsid w:val="000E3477"/>
    <w:rsid w:val="000F1B71"/>
    <w:rsid w:val="000F394B"/>
    <w:rsid w:val="001047A4"/>
    <w:rsid w:val="00106368"/>
    <w:rsid w:val="00106E98"/>
    <w:rsid w:val="00107D4D"/>
    <w:rsid w:val="00117C67"/>
    <w:rsid w:val="00117DBC"/>
    <w:rsid w:val="001210FC"/>
    <w:rsid w:val="001249B1"/>
    <w:rsid w:val="00131A6A"/>
    <w:rsid w:val="001324DB"/>
    <w:rsid w:val="00137BAF"/>
    <w:rsid w:val="00141492"/>
    <w:rsid w:val="00141FDE"/>
    <w:rsid w:val="00142A71"/>
    <w:rsid w:val="00144F96"/>
    <w:rsid w:val="00150BFA"/>
    <w:rsid w:val="00154272"/>
    <w:rsid w:val="001544E3"/>
    <w:rsid w:val="00154ECD"/>
    <w:rsid w:val="001568B3"/>
    <w:rsid w:val="0016205C"/>
    <w:rsid w:val="00162D04"/>
    <w:rsid w:val="00163996"/>
    <w:rsid w:val="00170245"/>
    <w:rsid w:val="001742E1"/>
    <w:rsid w:val="00175969"/>
    <w:rsid w:val="0017757D"/>
    <w:rsid w:val="001830E3"/>
    <w:rsid w:val="001844F6"/>
    <w:rsid w:val="001848E2"/>
    <w:rsid w:val="00186E8F"/>
    <w:rsid w:val="00190F13"/>
    <w:rsid w:val="001926A6"/>
    <w:rsid w:val="001A09A2"/>
    <w:rsid w:val="001A385D"/>
    <w:rsid w:val="001A4136"/>
    <w:rsid w:val="001B0013"/>
    <w:rsid w:val="001B0C5A"/>
    <w:rsid w:val="001B54E1"/>
    <w:rsid w:val="001B5A65"/>
    <w:rsid w:val="001C0257"/>
    <w:rsid w:val="001C5C2C"/>
    <w:rsid w:val="001D0CB9"/>
    <w:rsid w:val="001D1F72"/>
    <w:rsid w:val="001D2384"/>
    <w:rsid w:val="001D5B36"/>
    <w:rsid w:val="001E3794"/>
    <w:rsid w:val="001E66AE"/>
    <w:rsid w:val="001F01E2"/>
    <w:rsid w:val="001F38B1"/>
    <w:rsid w:val="00203662"/>
    <w:rsid w:val="00211C76"/>
    <w:rsid w:val="00212EED"/>
    <w:rsid w:val="0021637C"/>
    <w:rsid w:val="002263C1"/>
    <w:rsid w:val="00230674"/>
    <w:rsid w:val="0023252B"/>
    <w:rsid w:val="00237D6D"/>
    <w:rsid w:val="00241497"/>
    <w:rsid w:val="00241845"/>
    <w:rsid w:val="002474EA"/>
    <w:rsid w:val="002512D1"/>
    <w:rsid w:val="002564AB"/>
    <w:rsid w:val="002634D8"/>
    <w:rsid w:val="00263797"/>
    <w:rsid w:val="002648E3"/>
    <w:rsid w:val="00274EFD"/>
    <w:rsid w:val="002752D7"/>
    <w:rsid w:val="00275535"/>
    <w:rsid w:val="00281B30"/>
    <w:rsid w:val="00286C10"/>
    <w:rsid w:val="0029087C"/>
    <w:rsid w:val="002942B0"/>
    <w:rsid w:val="00294AC8"/>
    <w:rsid w:val="00297267"/>
    <w:rsid w:val="002A44BE"/>
    <w:rsid w:val="002B7A6B"/>
    <w:rsid w:val="002C2B1B"/>
    <w:rsid w:val="002D1662"/>
    <w:rsid w:val="002D2753"/>
    <w:rsid w:val="002D2FC4"/>
    <w:rsid w:val="002D726C"/>
    <w:rsid w:val="002D7EE3"/>
    <w:rsid w:val="002E0B6E"/>
    <w:rsid w:val="002E16F9"/>
    <w:rsid w:val="002E275C"/>
    <w:rsid w:val="002E3C52"/>
    <w:rsid w:val="003005F2"/>
    <w:rsid w:val="00301170"/>
    <w:rsid w:val="00303924"/>
    <w:rsid w:val="00304394"/>
    <w:rsid w:val="0030675A"/>
    <w:rsid w:val="0030700D"/>
    <w:rsid w:val="00311D66"/>
    <w:rsid w:val="00314FB6"/>
    <w:rsid w:val="00321AFE"/>
    <w:rsid w:val="00326952"/>
    <w:rsid w:val="003322CA"/>
    <w:rsid w:val="0033307E"/>
    <w:rsid w:val="00334D2C"/>
    <w:rsid w:val="0033725A"/>
    <w:rsid w:val="00340AFE"/>
    <w:rsid w:val="00351FF2"/>
    <w:rsid w:val="00356BFF"/>
    <w:rsid w:val="00362D6A"/>
    <w:rsid w:val="003632D3"/>
    <w:rsid w:val="00363876"/>
    <w:rsid w:val="00365986"/>
    <w:rsid w:val="00377580"/>
    <w:rsid w:val="00382237"/>
    <w:rsid w:val="0038228F"/>
    <w:rsid w:val="00384367"/>
    <w:rsid w:val="00384E64"/>
    <w:rsid w:val="003857F0"/>
    <w:rsid w:val="00391F0E"/>
    <w:rsid w:val="00393F48"/>
    <w:rsid w:val="00395E4A"/>
    <w:rsid w:val="003A3009"/>
    <w:rsid w:val="003A33D7"/>
    <w:rsid w:val="003A403C"/>
    <w:rsid w:val="003A6570"/>
    <w:rsid w:val="003A6B46"/>
    <w:rsid w:val="003B3119"/>
    <w:rsid w:val="003B5A55"/>
    <w:rsid w:val="003B6CB0"/>
    <w:rsid w:val="003C3EC6"/>
    <w:rsid w:val="003C68F1"/>
    <w:rsid w:val="003C7084"/>
    <w:rsid w:val="003D1AB0"/>
    <w:rsid w:val="003D30BB"/>
    <w:rsid w:val="003E254A"/>
    <w:rsid w:val="003E530F"/>
    <w:rsid w:val="003F0248"/>
    <w:rsid w:val="003F36CC"/>
    <w:rsid w:val="003F438F"/>
    <w:rsid w:val="003F6E88"/>
    <w:rsid w:val="00401DA4"/>
    <w:rsid w:val="004037BA"/>
    <w:rsid w:val="004056B0"/>
    <w:rsid w:val="00405DE7"/>
    <w:rsid w:val="004064E2"/>
    <w:rsid w:val="0040684A"/>
    <w:rsid w:val="00407A03"/>
    <w:rsid w:val="004101C1"/>
    <w:rsid w:val="00412266"/>
    <w:rsid w:val="00412CDB"/>
    <w:rsid w:val="00422BA2"/>
    <w:rsid w:val="0042603A"/>
    <w:rsid w:val="0043008F"/>
    <w:rsid w:val="00432BE5"/>
    <w:rsid w:val="004359A9"/>
    <w:rsid w:val="00440958"/>
    <w:rsid w:val="00440C04"/>
    <w:rsid w:val="004415CC"/>
    <w:rsid w:val="00441B56"/>
    <w:rsid w:val="004445FF"/>
    <w:rsid w:val="0044590E"/>
    <w:rsid w:val="00446462"/>
    <w:rsid w:val="00472391"/>
    <w:rsid w:val="004740F0"/>
    <w:rsid w:val="004763F1"/>
    <w:rsid w:val="00481206"/>
    <w:rsid w:val="004818C7"/>
    <w:rsid w:val="004842CC"/>
    <w:rsid w:val="00487CF1"/>
    <w:rsid w:val="00495235"/>
    <w:rsid w:val="00496C57"/>
    <w:rsid w:val="00497987"/>
    <w:rsid w:val="00497D9B"/>
    <w:rsid w:val="004A1DCC"/>
    <w:rsid w:val="004A6A2C"/>
    <w:rsid w:val="004B1A32"/>
    <w:rsid w:val="004B337E"/>
    <w:rsid w:val="004B3AEF"/>
    <w:rsid w:val="004C6FB0"/>
    <w:rsid w:val="004D08DA"/>
    <w:rsid w:val="004D24D3"/>
    <w:rsid w:val="004D46DE"/>
    <w:rsid w:val="004E189B"/>
    <w:rsid w:val="004E254F"/>
    <w:rsid w:val="004E5D1A"/>
    <w:rsid w:val="004E6ED9"/>
    <w:rsid w:val="004F3064"/>
    <w:rsid w:val="004F5190"/>
    <w:rsid w:val="004F5B68"/>
    <w:rsid w:val="004F5F7A"/>
    <w:rsid w:val="0050198E"/>
    <w:rsid w:val="005025B7"/>
    <w:rsid w:val="00504AC5"/>
    <w:rsid w:val="0050548F"/>
    <w:rsid w:val="00507113"/>
    <w:rsid w:val="00514FEE"/>
    <w:rsid w:val="00520D22"/>
    <w:rsid w:val="00525F6F"/>
    <w:rsid w:val="00527327"/>
    <w:rsid w:val="00527C2A"/>
    <w:rsid w:val="0053247E"/>
    <w:rsid w:val="00534508"/>
    <w:rsid w:val="0053522E"/>
    <w:rsid w:val="005357B4"/>
    <w:rsid w:val="00536882"/>
    <w:rsid w:val="005405CC"/>
    <w:rsid w:val="00540987"/>
    <w:rsid w:val="00541253"/>
    <w:rsid w:val="005426EA"/>
    <w:rsid w:val="005441FC"/>
    <w:rsid w:val="00555E9C"/>
    <w:rsid w:val="00564AA0"/>
    <w:rsid w:val="00565B5D"/>
    <w:rsid w:val="00567FEE"/>
    <w:rsid w:val="00573088"/>
    <w:rsid w:val="00573A1E"/>
    <w:rsid w:val="005830B2"/>
    <w:rsid w:val="0058329D"/>
    <w:rsid w:val="00585DF8"/>
    <w:rsid w:val="005940AE"/>
    <w:rsid w:val="00596B42"/>
    <w:rsid w:val="005A04AD"/>
    <w:rsid w:val="005A1F01"/>
    <w:rsid w:val="005A20E2"/>
    <w:rsid w:val="005A3AF1"/>
    <w:rsid w:val="005A5FE8"/>
    <w:rsid w:val="005C106F"/>
    <w:rsid w:val="005C1C83"/>
    <w:rsid w:val="005C754C"/>
    <w:rsid w:val="005D5E38"/>
    <w:rsid w:val="005D6245"/>
    <w:rsid w:val="005D64B4"/>
    <w:rsid w:val="005E0A14"/>
    <w:rsid w:val="005E26BA"/>
    <w:rsid w:val="005E7FE0"/>
    <w:rsid w:val="005F12BB"/>
    <w:rsid w:val="005F3ED2"/>
    <w:rsid w:val="005F4233"/>
    <w:rsid w:val="005F5202"/>
    <w:rsid w:val="006108E9"/>
    <w:rsid w:val="00611B3F"/>
    <w:rsid w:val="006122B4"/>
    <w:rsid w:val="00612B08"/>
    <w:rsid w:val="00615D3C"/>
    <w:rsid w:val="00620C38"/>
    <w:rsid w:val="00624AEA"/>
    <w:rsid w:val="00640F0A"/>
    <w:rsid w:val="00640F7A"/>
    <w:rsid w:val="00650C0A"/>
    <w:rsid w:val="00654A72"/>
    <w:rsid w:val="00663523"/>
    <w:rsid w:val="00664334"/>
    <w:rsid w:val="006653D5"/>
    <w:rsid w:val="0066640C"/>
    <w:rsid w:val="0067558F"/>
    <w:rsid w:val="00683517"/>
    <w:rsid w:val="00686094"/>
    <w:rsid w:val="00687504"/>
    <w:rsid w:val="00692B73"/>
    <w:rsid w:val="00693CE1"/>
    <w:rsid w:val="006941E6"/>
    <w:rsid w:val="00697CB7"/>
    <w:rsid w:val="006A22AE"/>
    <w:rsid w:val="006A3094"/>
    <w:rsid w:val="006A3D73"/>
    <w:rsid w:val="006B0D79"/>
    <w:rsid w:val="006B2881"/>
    <w:rsid w:val="006B344E"/>
    <w:rsid w:val="006B42C8"/>
    <w:rsid w:val="006B45DF"/>
    <w:rsid w:val="006C4031"/>
    <w:rsid w:val="006C4953"/>
    <w:rsid w:val="006D19F2"/>
    <w:rsid w:val="006E2B12"/>
    <w:rsid w:val="006E468F"/>
    <w:rsid w:val="006E5783"/>
    <w:rsid w:val="006E7D1D"/>
    <w:rsid w:val="006F0257"/>
    <w:rsid w:val="006F0A0D"/>
    <w:rsid w:val="006F0F1E"/>
    <w:rsid w:val="006F1F95"/>
    <w:rsid w:val="006F5B65"/>
    <w:rsid w:val="007003DE"/>
    <w:rsid w:val="007033D2"/>
    <w:rsid w:val="00705BCA"/>
    <w:rsid w:val="00706173"/>
    <w:rsid w:val="0071225D"/>
    <w:rsid w:val="0071666A"/>
    <w:rsid w:val="0072391F"/>
    <w:rsid w:val="007301FE"/>
    <w:rsid w:val="007305DB"/>
    <w:rsid w:val="00731F41"/>
    <w:rsid w:val="00732071"/>
    <w:rsid w:val="0073212C"/>
    <w:rsid w:val="00733986"/>
    <w:rsid w:val="00733B1B"/>
    <w:rsid w:val="0073467E"/>
    <w:rsid w:val="00736921"/>
    <w:rsid w:val="00736D32"/>
    <w:rsid w:val="00744697"/>
    <w:rsid w:val="007455EA"/>
    <w:rsid w:val="0074641E"/>
    <w:rsid w:val="00747C9B"/>
    <w:rsid w:val="00751405"/>
    <w:rsid w:val="00752C84"/>
    <w:rsid w:val="00752E80"/>
    <w:rsid w:val="0076114D"/>
    <w:rsid w:val="007644AF"/>
    <w:rsid w:val="00767D5F"/>
    <w:rsid w:val="007849D6"/>
    <w:rsid w:val="00785A85"/>
    <w:rsid w:val="00792B12"/>
    <w:rsid w:val="007A0FBF"/>
    <w:rsid w:val="007A3358"/>
    <w:rsid w:val="007A448C"/>
    <w:rsid w:val="007A6B95"/>
    <w:rsid w:val="007B0CF9"/>
    <w:rsid w:val="007B1106"/>
    <w:rsid w:val="007B38F3"/>
    <w:rsid w:val="007C257D"/>
    <w:rsid w:val="007D1576"/>
    <w:rsid w:val="007D3C60"/>
    <w:rsid w:val="007D3C91"/>
    <w:rsid w:val="007D4833"/>
    <w:rsid w:val="007D5645"/>
    <w:rsid w:val="007D74E6"/>
    <w:rsid w:val="007E1CB4"/>
    <w:rsid w:val="007F246D"/>
    <w:rsid w:val="007F6CB8"/>
    <w:rsid w:val="0080063D"/>
    <w:rsid w:val="00801A08"/>
    <w:rsid w:val="008037B8"/>
    <w:rsid w:val="00803B3D"/>
    <w:rsid w:val="0081208E"/>
    <w:rsid w:val="008124E4"/>
    <w:rsid w:val="00813807"/>
    <w:rsid w:val="00813BE7"/>
    <w:rsid w:val="0081793E"/>
    <w:rsid w:val="0082634F"/>
    <w:rsid w:val="0083157A"/>
    <w:rsid w:val="00840FD8"/>
    <w:rsid w:val="00841319"/>
    <w:rsid w:val="00841AE3"/>
    <w:rsid w:val="00843B42"/>
    <w:rsid w:val="00844855"/>
    <w:rsid w:val="00847948"/>
    <w:rsid w:val="00856583"/>
    <w:rsid w:val="00863744"/>
    <w:rsid w:val="008640F3"/>
    <w:rsid w:val="00866146"/>
    <w:rsid w:val="00872449"/>
    <w:rsid w:val="00872A70"/>
    <w:rsid w:val="00873A58"/>
    <w:rsid w:val="00873A74"/>
    <w:rsid w:val="008755FD"/>
    <w:rsid w:val="0087778A"/>
    <w:rsid w:val="00877AE5"/>
    <w:rsid w:val="00893710"/>
    <w:rsid w:val="00894621"/>
    <w:rsid w:val="00897EB0"/>
    <w:rsid w:val="008A1694"/>
    <w:rsid w:val="008A1D39"/>
    <w:rsid w:val="008A20FB"/>
    <w:rsid w:val="008A5FE1"/>
    <w:rsid w:val="008B380F"/>
    <w:rsid w:val="008B393A"/>
    <w:rsid w:val="008B5D52"/>
    <w:rsid w:val="008C625F"/>
    <w:rsid w:val="008C7949"/>
    <w:rsid w:val="008D1F5F"/>
    <w:rsid w:val="008D431C"/>
    <w:rsid w:val="008D48E9"/>
    <w:rsid w:val="008E2117"/>
    <w:rsid w:val="008E2EB0"/>
    <w:rsid w:val="008E6E5F"/>
    <w:rsid w:val="008F76FE"/>
    <w:rsid w:val="00900964"/>
    <w:rsid w:val="009012E0"/>
    <w:rsid w:val="009031DD"/>
    <w:rsid w:val="009052DC"/>
    <w:rsid w:val="00905C53"/>
    <w:rsid w:val="009062BD"/>
    <w:rsid w:val="009075C1"/>
    <w:rsid w:val="00912A66"/>
    <w:rsid w:val="00915143"/>
    <w:rsid w:val="009214C8"/>
    <w:rsid w:val="00922DA5"/>
    <w:rsid w:val="0092401C"/>
    <w:rsid w:val="00924371"/>
    <w:rsid w:val="00926080"/>
    <w:rsid w:val="00934942"/>
    <w:rsid w:val="009400DD"/>
    <w:rsid w:val="0094357F"/>
    <w:rsid w:val="00952D55"/>
    <w:rsid w:val="009552CD"/>
    <w:rsid w:val="00964172"/>
    <w:rsid w:val="00972FF6"/>
    <w:rsid w:val="0097559D"/>
    <w:rsid w:val="00977CDD"/>
    <w:rsid w:val="00980FE5"/>
    <w:rsid w:val="00986938"/>
    <w:rsid w:val="009877D0"/>
    <w:rsid w:val="00991FAC"/>
    <w:rsid w:val="009925F5"/>
    <w:rsid w:val="009A10F9"/>
    <w:rsid w:val="009A2D80"/>
    <w:rsid w:val="009A2DAD"/>
    <w:rsid w:val="009A306D"/>
    <w:rsid w:val="009A4813"/>
    <w:rsid w:val="009A5494"/>
    <w:rsid w:val="009A5E66"/>
    <w:rsid w:val="009A663F"/>
    <w:rsid w:val="009B00C9"/>
    <w:rsid w:val="009B26C9"/>
    <w:rsid w:val="009C20CF"/>
    <w:rsid w:val="009C2F7D"/>
    <w:rsid w:val="009D238E"/>
    <w:rsid w:val="009D4A80"/>
    <w:rsid w:val="009E771C"/>
    <w:rsid w:val="009F6789"/>
    <w:rsid w:val="009F7FF6"/>
    <w:rsid w:val="00A00E91"/>
    <w:rsid w:val="00A0127B"/>
    <w:rsid w:val="00A03D85"/>
    <w:rsid w:val="00A159AC"/>
    <w:rsid w:val="00A16B13"/>
    <w:rsid w:val="00A20AAE"/>
    <w:rsid w:val="00A235F6"/>
    <w:rsid w:val="00A23A56"/>
    <w:rsid w:val="00A3639D"/>
    <w:rsid w:val="00A4074F"/>
    <w:rsid w:val="00A41831"/>
    <w:rsid w:val="00A4215B"/>
    <w:rsid w:val="00A43267"/>
    <w:rsid w:val="00A451ED"/>
    <w:rsid w:val="00A4719F"/>
    <w:rsid w:val="00A52450"/>
    <w:rsid w:val="00A52A11"/>
    <w:rsid w:val="00A53E55"/>
    <w:rsid w:val="00A542B3"/>
    <w:rsid w:val="00A57C73"/>
    <w:rsid w:val="00A615D0"/>
    <w:rsid w:val="00A653D0"/>
    <w:rsid w:val="00A678DF"/>
    <w:rsid w:val="00A77930"/>
    <w:rsid w:val="00A8100A"/>
    <w:rsid w:val="00A83520"/>
    <w:rsid w:val="00A91D68"/>
    <w:rsid w:val="00A92B13"/>
    <w:rsid w:val="00A97274"/>
    <w:rsid w:val="00A97D96"/>
    <w:rsid w:val="00AA6DD2"/>
    <w:rsid w:val="00AA754C"/>
    <w:rsid w:val="00AA770E"/>
    <w:rsid w:val="00AB08D2"/>
    <w:rsid w:val="00AB1F42"/>
    <w:rsid w:val="00AB2F85"/>
    <w:rsid w:val="00AB3514"/>
    <w:rsid w:val="00AB46E2"/>
    <w:rsid w:val="00AB5B35"/>
    <w:rsid w:val="00AC03EB"/>
    <w:rsid w:val="00AC0CEA"/>
    <w:rsid w:val="00AC1261"/>
    <w:rsid w:val="00AC6F93"/>
    <w:rsid w:val="00AC7A1A"/>
    <w:rsid w:val="00AD5EFD"/>
    <w:rsid w:val="00AD785B"/>
    <w:rsid w:val="00AD7B1D"/>
    <w:rsid w:val="00AE2AF5"/>
    <w:rsid w:val="00AE4E73"/>
    <w:rsid w:val="00AE6096"/>
    <w:rsid w:val="00AE6BA8"/>
    <w:rsid w:val="00AE779E"/>
    <w:rsid w:val="00AE79BA"/>
    <w:rsid w:val="00AE7C57"/>
    <w:rsid w:val="00AF35ED"/>
    <w:rsid w:val="00AF5F96"/>
    <w:rsid w:val="00B0032A"/>
    <w:rsid w:val="00B01F19"/>
    <w:rsid w:val="00B03155"/>
    <w:rsid w:val="00B045F8"/>
    <w:rsid w:val="00B10351"/>
    <w:rsid w:val="00B11971"/>
    <w:rsid w:val="00B12550"/>
    <w:rsid w:val="00B15F53"/>
    <w:rsid w:val="00B203F0"/>
    <w:rsid w:val="00B21BBA"/>
    <w:rsid w:val="00B24AB5"/>
    <w:rsid w:val="00B25536"/>
    <w:rsid w:val="00B26D14"/>
    <w:rsid w:val="00B3380F"/>
    <w:rsid w:val="00B41516"/>
    <w:rsid w:val="00B42DA3"/>
    <w:rsid w:val="00B47197"/>
    <w:rsid w:val="00B55195"/>
    <w:rsid w:val="00B5528D"/>
    <w:rsid w:val="00B60114"/>
    <w:rsid w:val="00B62241"/>
    <w:rsid w:val="00B64BE7"/>
    <w:rsid w:val="00B7367E"/>
    <w:rsid w:val="00B73B12"/>
    <w:rsid w:val="00B73D39"/>
    <w:rsid w:val="00B742B5"/>
    <w:rsid w:val="00B75266"/>
    <w:rsid w:val="00B75A99"/>
    <w:rsid w:val="00B77444"/>
    <w:rsid w:val="00B8139F"/>
    <w:rsid w:val="00B865DC"/>
    <w:rsid w:val="00B87EC4"/>
    <w:rsid w:val="00B90675"/>
    <w:rsid w:val="00B92DE9"/>
    <w:rsid w:val="00B96BA8"/>
    <w:rsid w:val="00BA0EDB"/>
    <w:rsid w:val="00BA1406"/>
    <w:rsid w:val="00BA5F2B"/>
    <w:rsid w:val="00BA6E00"/>
    <w:rsid w:val="00BB06B6"/>
    <w:rsid w:val="00BB54DC"/>
    <w:rsid w:val="00BC0DD5"/>
    <w:rsid w:val="00BC1368"/>
    <w:rsid w:val="00BC347B"/>
    <w:rsid w:val="00BC3737"/>
    <w:rsid w:val="00BC5551"/>
    <w:rsid w:val="00BC6CC4"/>
    <w:rsid w:val="00BD02B3"/>
    <w:rsid w:val="00BD2058"/>
    <w:rsid w:val="00BD53CF"/>
    <w:rsid w:val="00BE0949"/>
    <w:rsid w:val="00BE23BC"/>
    <w:rsid w:val="00BE6185"/>
    <w:rsid w:val="00BE75F7"/>
    <w:rsid w:val="00BF1692"/>
    <w:rsid w:val="00BF58FC"/>
    <w:rsid w:val="00BF6594"/>
    <w:rsid w:val="00C1052A"/>
    <w:rsid w:val="00C115D6"/>
    <w:rsid w:val="00C117FF"/>
    <w:rsid w:val="00C12E2A"/>
    <w:rsid w:val="00C222ED"/>
    <w:rsid w:val="00C232D8"/>
    <w:rsid w:val="00C3222B"/>
    <w:rsid w:val="00C42794"/>
    <w:rsid w:val="00C43D4F"/>
    <w:rsid w:val="00C5027A"/>
    <w:rsid w:val="00C50697"/>
    <w:rsid w:val="00C508A8"/>
    <w:rsid w:val="00C546C4"/>
    <w:rsid w:val="00C54702"/>
    <w:rsid w:val="00C61C61"/>
    <w:rsid w:val="00C62A07"/>
    <w:rsid w:val="00C7485F"/>
    <w:rsid w:val="00C7767A"/>
    <w:rsid w:val="00C77ED6"/>
    <w:rsid w:val="00C8211B"/>
    <w:rsid w:val="00C87435"/>
    <w:rsid w:val="00C87994"/>
    <w:rsid w:val="00C87FE4"/>
    <w:rsid w:val="00C904CD"/>
    <w:rsid w:val="00C955DF"/>
    <w:rsid w:val="00CA0EF0"/>
    <w:rsid w:val="00CB3C2D"/>
    <w:rsid w:val="00CB4C39"/>
    <w:rsid w:val="00CB5B46"/>
    <w:rsid w:val="00CB7B74"/>
    <w:rsid w:val="00CC74F9"/>
    <w:rsid w:val="00CD05AF"/>
    <w:rsid w:val="00CD1BC3"/>
    <w:rsid w:val="00CE1A9C"/>
    <w:rsid w:val="00CE2414"/>
    <w:rsid w:val="00CE7663"/>
    <w:rsid w:val="00CF0211"/>
    <w:rsid w:val="00CF382D"/>
    <w:rsid w:val="00CF52C9"/>
    <w:rsid w:val="00CF5A42"/>
    <w:rsid w:val="00D01D66"/>
    <w:rsid w:val="00D02A4C"/>
    <w:rsid w:val="00D114A5"/>
    <w:rsid w:val="00D1682B"/>
    <w:rsid w:val="00D20692"/>
    <w:rsid w:val="00D20EDC"/>
    <w:rsid w:val="00D20FE6"/>
    <w:rsid w:val="00D24C4A"/>
    <w:rsid w:val="00D254BD"/>
    <w:rsid w:val="00D269D9"/>
    <w:rsid w:val="00D27262"/>
    <w:rsid w:val="00D30A8C"/>
    <w:rsid w:val="00D326E2"/>
    <w:rsid w:val="00D34920"/>
    <w:rsid w:val="00D34BDA"/>
    <w:rsid w:val="00D35675"/>
    <w:rsid w:val="00D41C52"/>
    <w:rsid w:val="00D44275"/>
    <w:rsid w:val="00D45346"/>
    <w:rsid w:val="00D5058B"/>
    <w:rsid w:val="00D505D7"/>
    <w:rsid w:val="00D518A8"/>
    <w:rsid w:val="00D5575C"/>
    <w:rsid w:val="00D55AA3"/>
    <w:rsid w:val="00D55C7A"/>
    <w:rsid w:val="00D6574A"/>
    <w:rsid w:val="00D6603C"/>
    <w:rsid w:val="00D73BA2"/>
    <w:rsid w:val="00D73D85"/>
    <w:rsid w:val="00D75B08"/>
    <w:rsid w:val="00D81E7C"/>
    <w:rsid w:val="00D8688B"/>
    <w:rsid w:val="00D90A0C"/>
    <w:rsid w:val="00D93D64"/>
    <w:rsid w:val="00D94918"/>
    <w:rsid w:val="00D94B86"/>
    <w:rsid w:val="00D95A60"/>
    <w:rsid w:val="00DA37CE"/>
    <w:rsid w:val="00DA3DAF"/>
    <w:rsid w:val="00DA4F4C"/>
    <w:rsid w:val="00DB3971"/>
    <w:rsid w:val="00DB56BA"/>
    <w:rsid w:val="00DB5C48"/>
    <w:rsid w:val="00DB7586"/>
    <w:rsid w:val="00DC4821"/>
    <w:rsid w:val="00DC60E0"/>
    <w:rsid w:val="00DC624E"/>
    <w:rsid w:val="00DD1035"/>
    <w:rsid w:val="00DD18F7"/>
    <w:rsid w:val="00DD1DD7"/>
    <w:rsid w:val="00DD2DBD"/>
    <w:rsid w:val="00DD462C"/>
    <w:rsid w:val="00DD50AB"/>
    <w:rsid w:val="00DD79D9"/>
    <w:rsid w:val="00DE284F"/>
    <w:rsid w:val="00DE6363"/>
    <w:rsid w:val="00DE7F47"/>
    <w:rsid w:val="00DF36A3"/>
    <w:rsid w:val="00DF6C91"/>
    <w:rsid w:val="00DF6F11"/>
    <w:rsid w:val="00E047F0"/>
    <w:rsid w:val="00E04EB2"/>
    <w:rsid w:val="00E11A32"/>
    <w:rsid w:val="00E123A3"/>
    <w:rsid w:val="00E15AD2"/>
    <w:rsid w:val="00E16ACE"/>
    <w:rsid w:val="00E24B72"/>
    <w:rsid w:val="00E27B72"/>
    <w:rsid w:val="00E30A37"/>
    <w:rsid w:val="00E30D7D"/>
    <w:rsid w:val="00E30E9E"/>
    <w:rsid w:val="00E34640"/>
    <w:rsid w:val="00E36ED0"/>
    <w:rsid w:val="00E41D61"/>
    <w:rsid w:val="00E544A6"/>
    <w:rsid w:val="00E57CEE"/>
    <w:rsid w:val="00E665DE"/>
    <w:rsid w:val="00E702AF"/>
    <w:rsid w:val="00E70829"/>
    <w:rsid w:val="00E816F7"/>
    <w:rsid w:val="00E87B0F"/>
    <w:rsid w:val="00E91E20"/>
    <w:rsid w:val="00E9214B"/>
    <w:rsid w:val="00E94F3A"/>
    <w:rsid w:val="00E95E85"/>
    <w:rsid w:val="00EA074E"/>
    <w:rsid w:val="00EA1EF2"/>
    <w:rsid w:val="00EA38D8"/>
    <w:rsid w:val="00EC207B"/>
    <w:rsid w:val="00EC2F15"/>
    <w:rsid w:val="00EC718C"/>
    <w:rsid w:val="00EC77D7"/>
    <w:rsid w:val="00ED1A77"/>
    <w:rsid w:val="00ED26F4"/>
    <w:rsid w:val="00ED3473"/>
    <w:rsid w:val="00ED705D"/>
    <w:rsid w:val="00EE02C9"/>
    <w:rsid w:val="00EE1029"/>
    <w:rsid w:val="00EE4868"/>
    <w:rsid w:val="00EF1473"/>
    <w:rsid w:val="00EF3526"/>
    <w:rsid w:val="00EF4FBA"/>
    <w:rsid w:val="00EF58DE"/>
    <w:rsid w:val="00EF5B2E"/>
    <w:rsid w:val="00EF7B76"/>
    <w:rsid w:val="00F00377"/>
    <w:rsid w:val="00F03A20"/>
    <w:rsid w:val="00F04F0C"/>
    <w:rsid w:val="00F13D62"/>
    <w:rsid w:val="00F212A7"/>
    <w:rsid w:val="00F2136A"/>
    <w:rsid w:val="00F21E2E"/>
    <w:rsid w:val="00F326A1"/>
    <w:rsid w:val="00F404D0"/>
    <w:rsid w:val="00F41F73"/>
    <w:rsid w:val="00F43276"/>
    <w:rsid w:val="00F46631"/>
    <w:rsid w:val="00F479B0"/>
    <w:rsid w:val="00F6002A"/>
    <w:rsid w:val="00F61CEB"/>
    <w:rsid w:val="00F621C8"/>
    <w:rsid w:val="00F64721"/>
    <w:rsid w:val="00F64831"/>
    <w:rsid w:val="00F660A0"/>
    <w:rsid w:val="00F80CB3"/>
    <w:rsid w:val="00F83749"/>
    <w:rsid w:val="00F842C3"/>
    <w:rsid w:val="00F9058C"/>
    <w:rsid w:val="00F911E7"/>
    <w:rsid w:val="00F92ADA"/>
    <w:rsid w:val="00F972F6"/>
    <w:rsid w:val="00FA03CB"/>
    <w:rsid w:val="00FA2A55"/>
    <w:rsid w:val="00FA5010"/>
    <w:rsid w:val="00FA5DD6"/>
    <w:rsid w:val="00FB6E1F"/>
    <w:rsid w:val="00FC17E3"/>
    <w:rsid w:val="00FC31D1"/>
    <w:rsid w:val="00FC40AF"/>
    <w:rsid w:val="00FC7840"/>
    <w:rsid w:val="00FD10DA"/>
    <w:rsid w:val="00FD3676"/>
    <w:rsid w:val="00FD5B50"/>
    <w:rsid w:val="00FE2D12"/>
    <w:rsid w:val="00FE43DD"/>
    <w:rsid w:val="00FE7440"/>
    <w:rsid w:val="00FE7A05"/>
    <w:rsid w:val="00FF1324"/>
    <w:rsid w:val="00FF39E3"/>
    <w:rsid w:val="00FF73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C58A7"/>
  <w15:chartTrackingRefBased/>
  <w15:docId w15:val="{512DA4A4-7F66-4A03-A67B-C955B5909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5B5D"/>
  </w:style>
  <w:style w:type="paragraph" w:styleId="Heading1">
    <w:name w:val="heading 1"/>
    <w:basedOn w:val="Normal"/>
    <w:next w:val="Normal"/>
    <w:link w:val="Heading1Char"/>
    <w:uiPriority w:val="9"/>
    <w:qFormat/>
    <w:rsid w:val="00565B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6F0A0D"/>
    <w:pPr>
      <w:spacing w:after="200" w:line="240" w:lineRule="auto"/>
      <w:jc w:val="center"/>
    </w:pPr>
    <w:rPr>
      <w:rFonts w:ascii="Times New Roman" w:hAnsi="Times New Roman"/>
      <w:iCs/>
      <w:sz w:val="20"/>
      <w:szCs w:val="18"/>
      <w:lang w:val="en-CA"/>
    </w:rPr>
  </w:style>
  <w:style w:type="character" w:customStyle="1" w:styleId="Heading1Char">
    <w:name w:val="Heading 1 Char"/>
    <w:basedOn w:val="DefaultParagraphFont"/>
    <w:link w:val="Heading1"/>
    <w:uiPriority w:val="9"/>
    <w:rsid w:val="00565B5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106368"/>
    <w:pPr>
      <w:ind w:left="720"/>
      <w:contextualSpacing/>
    </w:pPr>
  </w:style>
  <w:style w:type="paragraph" w:styleId="NormalWeb">
    <w:name w:val="Normal (Web)"/>
    <w:basedOn w:val="Normal"/>
    <w:uiPriority w:val="99"/>
    <w:semiHidden/>
    <w:unhideWhenUsed/>
    <w:rsid w:val="00106368"/>
    <w:rPr>
      <w:rFonts w:ascii="Times New Roman" w:hAnsi="Times New Roman" w:cs="Times New Roman"/>
      <w:sz w:val="24"/>
      <w:szCs w:val="24"/>
    </w:rPr>
  </w:style>
  <w:style w:type="character" w:styleId="PlaceholderText">
    <w:name w:val="Placeholder Text"/>
    <w:basedOn w:val="DefaultParagraphFont"/>
    <w:uiPriority w:val="99"/>
    <w:semiHidden/>
    <w:rsid w:val="00E30A37"/>
    <w:rPr>
      <w:color w:val="808080"/>
    </w:rPr>
  </w:style>
  <w:style w:type="character" w:styleId="CommentReference">
    <w:name w:val="annotation reference"/>
    <w:basedOn w:val="DefaultParagraphFont"/>
    <w:uiPriority w:val="99"/>
    <w:semiHidden/>
    <w:unhideWhenUsed/>
    <w:rsid w:val="009C2F7D"/>
    <w:rPr>
      <w:sz w:val="16"/>
      <w:szCs w:val="16"/>
    </w:rPr>
  </w:style>
  <w:style w:type="paragraph" w:styleId="CommentText">
    <w:name w:val="annotation text"/>
    <w:basedOn w:val="Normal"/>
    <w:link w:val="CommentTextChar"/>
    <w:uiPriority w:val="99"/>
    <w:semiHidden/>
    <w:unhideWhenUsed/>
    <w:rsid w:val="009C2F7D"/>
    <w:pPr>
      <w:spacing w:line="240" w:lineRule="auto"/>
    </w:pPr>
    <w:rPr>
      <w:sz w:val="20"/>
      <w:szCs w:val="20"/>
    </w:rPr>
  </w:style>
  <w:style w:type="character" w:customStyle="1" w:styleId="CommentTextChar">
    <w:name w:val="Comment Text Char"/>
    <w:basedOn w:val="DefaultParagraphFont"/>
    <w:link w:val="CommentText"/>
    <w:uiPriority w:val="99"/>
    <w:semiHidden/>
    <w:rsid w:val="009C2F7D"/>
    <w:rPr>
      <w:sz w:val="20"/>
      <w:szCs w:val="20"/>
    </w:rPr>
  </w:style>
  <w:style w:type="paragraph" w:styleId="CommentSubject">
    <w:name w:val="annotation subject"/>
    <w:basedOn w:val="CommentText"/>
    <w:next w:val="CommentText"/>
    <w:link w:val="CommentSubjectChar"/>
    <w:uiPriority w:val="99"/>
    <w:semiHidden/>
    <w:unhideWhenUsed/>
    <w:rsid w:val="009C2F7D"/>
    <w:rPr>
      <w:b/>
      <w:bCs/>
    </w:rPr>
  </w:style>
  <w:style w:type="character" w:customStyle="1" w:styleId="CommentSubjectChar">
    <w:name w:val="Comment Subject Char"/>
    <w:basedOn w:val="CommentTextChar"/>
    <w:link w:val="CommentSubject"/>
    <w:uiPriority w:val="99"/>
    <w:semiHidden/>
    <w:rsid w:val="009C2F7D"/>
    <w:rPr>
      <w:b/>
      <w:bCs/>
      <w:sz w:val="20"/>
      <w:szCs w:val="20"/>
    </w:rPr>
  </w:style>
  <w:style w:type="paragraph" w:styleId="BalloonText">
    <w:name w:val="Balloon Text"/>
    <w:basedOn w:val="Normal"/>
    <w:link w:val="BalloonTextChar"/>
    <w:uiPriority w:val="99"/>
    <w:semiHidden/>
    <w:unhideWhenUsed/>
    <w:rsid w:val="009C2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2F7D"/>
    <w:rPr>
      <w:rFonts w:ascii="Segoe UI" w:hAnsi="Segoe UI" w:cs="Segoe UI"/>
      <w:sz w:val="18"/>
      <w:szCs w:val="18"/>
    </w:rPr>
  </w:style>
  <w:style w:type="character" w:styleId="Hyperlink">
    <w:name w:val="Hyperlink"/>
    <w:basedOn w:val="DefaultParagraphFont"/>
    <w:uiPriority w:val="99"/>
    <w:unhideWhenUsed/>
    <w:rsid w:val="00D349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2646882">
      <w:bodyDiv w:val="1"/>
      <w:marLeft w:val="0"/>
      <w:marRight w:val="0"/>
      <w:marTop w:val="0"/>
      <w:marBottom w:val="0"/>
      <w:divBdr>
        <w:top w:val="none" w:sz="0" w:space="0" w:color="auto"/>
        <w:left w:val="none" w:sz="0" w:space="0" w:color="auto"/>
        <w:bottom w:val="none" w:sz="0" w:space="0" w:color="auto"/>
        <w:right w:val="none" w:sz="0" w:space="0" w:color="auto"/>
      </w:divBdr>
    </w:div>
    <w:div w:id="465663303">
      <w:bodyDiv w:val="1"/>
      <w:marLeft w:val="0"/>
      <w:marRight w:val="0"/>
      <w:marTop w:val="0"/>
      <w:marBottom w:val="0"/>
      <w:divBdr>
        <w:top w:val="none" w:sz="0" w:space="0" w:color="auto"/>
        <w:left w:val="none" w:sz="0" w:space="0" w:color="auto"/>
        <w:bottom w:val="none" w:sz="0" w:space="0" w:color="auto"/>
        <w:right w:val="none" w:sz="0" w:space="0" w:color="auto"/>
      </w:divBdr>
    </w:div>
    <w:div w:id="1071393759">
      <w:bodyDiv w:val="1"/>
      <w:marLeft w:val="0"/>
      <w:marRight w:val="0"/>
      <w:marTop w:val="0"/>
      <w:marBottom w:val="0"/>
      <w:divBdr>
        <w:top w:val="none" w:sz="0" w:space="0" w:color="auto"/>
        <w:left w:val="none" w:sz="0" w:space="0" w:color="auto"/>
        <w:bottom w:val="none" w:sz="0" w:space="0" w:color="auto"/>
        <w:right w:val="none" w:sz="0" w:space="0" w:color="auto"/>
      </w:divBdr>
    </w:div>
    <w:div w:id="1260867355">
      <w:bodyDiv w:val="1"/>
      <w:marLeft w:val="0"/>
      <w:marRight w:val="0"/>
      <w:marTop w:val="0"/>
      <w:marBottom w:val="0"/>
      <w:divBdr>
        <w:top w:val="none" w:sz="0" w:space="0" w:color="auto"/>
        <w:left w:val="none" w:sz="0" w:space="0" w:color="auto"/>
        <w:bottom w:val="none" w:sz="0" w:space="0" w:color="auto"/>
        <w:right w:val="none" w:sz="0" w:space="0" w:color="auto"/>
      </w:divBdr>
    </w:div>
    <w:div w:id="1275091759">
      <w:bodyDiv w:val="1"/>
      <w:marLeft w:val="0"/>
      <w:marRight w:val="0"/>
      <w:marTop w:val="0"/>
      <w:marBottom w:val="0"/>
      <w:divBdr>
        <w:top w:val="none" w:sz="0" w:space="0" w:color="auto"/>
        <w:left w:val="none" w:sz="0" w:space="0" w:color="auto"/>
        <w:bottom w:val="none" w:sz="0" w:space="0" w:color="auto"/>
        <w:right w:val="none" w:sz="0" w:space="0" w:color="auto"/>
      </w:divBdr>
    </w:div>
    <w:div w:id="1824464606">
      <w:bodyDiv w:val="1"/>
      <w:marLeft w:val="0"/>
      <w:marRight w:val="0"/>
      <w:marTop w:val="0"/>
      <w:marBottom w:val="0"/>
      <w:divBdr>
        <w:top w:val="none" w:sz="0" w:space="0" w:color="auto"/>
        <w:left w:val="none" w:sz="0" w:space="0" w:color="auto"/>
        <w:bottom w:val="none" w:sz="0" w:space="0" w:color="auto"/>
        <w:right w:val="none" w:sz="0" w:space="0" w:color="auto"/>
      </w:divBdr>
    </w:div>
    <w:div w:id="1966428660">
      <w:bodyDiv w:val="1"/>
      <w:marLeft w:val="0"/>
      <w:marRight w:val="0"/>
      <w:marTop w:val="0"/>
      <w:marBottom w:val="0"/>
      <w:divBdr>
        <w:top w:val="none" w:sz="0" w:space="0" w:color="auto"/>
        <w:left w:val="none" w:sz="0" w:space="0" w:color="auto"/>
        <w:bottom w:val="none" w:sz="0" w:space="0" w:color="auto"/>
        <w:right w:val="none" w:sz="0" w:space="0" w:color="auto"/>
      </w:divBdr>
    </w:div>
    <w:div w:id="207638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84</TotalTime>
  <Pages>1</Pages>
  <Words>68</Words>
  <Characters>38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4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d Liravi</dc:creator>
  <cp:keywords/>
  <dc:description/>
  <cp:lastModifiedBy>Mihaela Vlasea</cp:lastModifiedBy>
  <cp:revision>84</cp:revision>
  <dcterms:created xsi:type="dcterms:W3CDTF">2018-02-12T22:18:00Z</dcterms:created>
  <dcterms:modified xsi:type="dcterms:W3CDTF">2018-03-23T21:50:00Z</dcterms:modified>
</cp:coreProperties>
</file>